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S1</w:t>
      </w:r>
      <w:r>
        <w:rPr/>
        <w:t xml:space="preserve"> </w:t>
      </w:r>
      <w:r>
        <w:rPr>
          <w:b/>
          <w:sz w:val="24"/>
        </w:rPr>
        <w:t>Table. Search strategy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215"/>
        <w:gridCol w:w="7187"/>
        <w:gridCol w:w="667"/>
      </w:tblGrid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bas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ast Update</w:t>
            </w:r>
          </w:p>
        </w:tc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arch Strategy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ults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b</w:t>
            </w:r>
            <w:r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>ed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Garamond-Regular;Times New Roman" w:ascii="AGaramond-Regular;Times New Roman" w:hAnsi="AGaramond-Regular;Times New Roman"/>
                <w:color w:val="000000"/>
                <w:sz w:val="16"/>
                <w:szCs w:val="16"/>
              </w:rPr>
              <w:t>March 14, 2015</w:t>
            </w:r>
          </w:p>
        </w:tc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(("rna, ribosomal, 16s"</w:t>
            </w:r>
            <w:bookmarkStart w:id="0" w:name="OLE_LINK191"/>
            <w:r>
              <w:rPr>
                <w:sz w:val="16"/>
                <w:szCs w:val="16"/>
              </w:rPr>
              <w:t>[MeSH Terms]</w:t>
            </w:r>
            <w:bookmarkEnd w:id="0"/>
            <w:r>
              <w:rPr>
                <w:sz w:val="16"/>
                <w:szCs w:val="16"/>
              </w:rPr>
              <w:t xml:space="preserve"> OR (16S[All Fields] AND ("rna, ribosomal"[MeSH Terms] OR ("rna"[All Fields] AND "ribosomal"[All Fields]) OR "ribosomal rna"[All Fields] OR ("ribosomal"[All Fields] AND "ribonucleic"[All Fields] AND "acid"[All Fields]) OR "ribosomal ribonucleic acid"[All Fields]) AND ("genes"[MeSH Terms] OR "genes"[All Fields] OR "gene"[All Fields]))) OR (16S[All Fields] AND ("genes, rrna"[MeSH Terms] OR ("genes"[All Fields] AND "rrna"[All Fields]) OR "rrna genes"[All Fields] OR ("rrna"[All Fields] AND "gene"[All Fields]) OR "rrna gene"[All Fields]))) OR (16S[All Fields] AND ("dna, ribosomal"[MeSH Terms] OR ("dna"[All Fields] AND "ribosomal"[All Fields]) OR "ribosomal dna"[All Fields] OR "rdna"[All Fields]))) AND ((("sepsis"[MeSH Terms] OR (("blood circulation"[MeSH Terms] OR ("blood"[All Fields] AND "circulation"[All Fields]) OR "blood circulation"[All Fields] OR "bloodstream"[All Fields]) AND ("infection"[MeSH Terms] OR "infection"[All Fields] OR "infections"[All Fields]))) OR ("bacteraemia"[All Fields] OR "bacteremia"[MeSH Terms] OR "bacteremia"[All Fields])) OR ("septicaemia"[All Fields] OR "sepsis"[MeSH Terms] OR "sepsis"[All Fields] OR "septicemia"[All Fields])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AS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Garamond-Regular;Times New Roman" w:ascii="AGaramond-Regular;Times New Roman" w:hAnsi="AGaramond-Regular;Times New Roman"/>
                <w:color w:val="000000"/>
                <w:sz w:val="16"/>
                <w:szCs w:val="16"/>
              </w:rPr>
              <w:t>March 14, 2015</w:t>
            </w:r>
          </w:p>
        </w:tc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'rna, ribosomal, 16s'/exp OR 'rna, ribosomal, 16s' OR '16s ribosomal ribonucleic acid gene' OR '16s rrna gene' OR '16s rdna'/exp OR '16s rdna'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2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'sepsis'/exp OR 'sepsis' OR 'bloodstream infections'/exp OR 'bloodstream infections' OR 'bacteremia'/exp OR 'bacteremia' OR 'septicemia'/exp OR 'septicemia'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3 (</w:t>
            </w:r>
            <w:r>
              <w:rPr>
                <w:sz w:val="16"/>
                <w:szCs w:val="16"/>
              </w:rPr>
              <w:t>#1 AND #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4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he Cochrane Library (Wiley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Garamond-Regular;Times New Roman" w:hAnsi="AGaramond-Regular;Times New Roman" w:cs="AGaramond-Regular;Times New Roman"/>
                <w:color w:val="000000"/>
                <w:sz w:val="16"/>
                <w:szCs w:val="16"/>
              </w:rPr>
            </w:pPr>
            <w:r>
              <w:rPr>
                <w:rFonts w:cs="AGaramond-Regular;Times New Roman" w:ascii="AGaramond-Regular;Times New Roman" w:hAnsi="AGaramond-Regular;Times New Roman"/>
                <w:color w:val="000000"/>
                <w:sz w:val="16"/>
                <w:szCs w:val="16"/>
              </w:rPr>
              <w:t>Issue 2 of 12, February 2015</w:t>
            </w:r>
          </w:p>
        </w:tc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RNA, Ribosomal, 16S:ti,ab,kw or 16S ribosomal ribonucleic acid gene or 16S rRNA gene or 16S rDNA (Word variations have been searched)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 xml:space="preserve">2 </w:t>
            </w:r>
            <w:r>
              <w:rPr>
                <w:sz w:val="16"/>
                <w:szCs w:val="16"/>
              </w:rPr>
              <w:t>sepsis:ti,ab,kw or bloodstream infections or bacteremia or septicemia (Word variations have been searched)</w:t>
            </w:r>
          </w:p>
          <w:p>
            <w:pPr>
              <w:pStyle w:val="Normal"/>
              <w:rPr>
                <w:sz w:val="16"/>
                <w:szCs w:val="16"/>
              </w:rPr>
            </w:pPr>
            <w:bookmarkStart w:id="1" w:name="OLE_LINK155"/>
            <w:r>
              <w:rPr>
                <w:sz w:val="16"/>
                <w:szCs w:val="16"/>
              </w:rPr>
              <w:t>#3</w:t>
            </w:r>
            <w:bookmarkEnd w:id="1"/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#1 and #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linical</w:t>
            </w:r>
            <w:r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rials.gov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Garamond-Regular;Times New Roman" w:hAnsi="AGaramond-Regular;Times New Roman" w:cs="AGaramond-Regular;Times New Roman"/>
                <w:color w:val="000000"/>
                <w:sz w:val="16"/>
                <w:szCs w:val="16"/>
              </w:rPr>
            </w:pPr>
            <w:r>
              <w:rPr>
                <w:rFonts w:cs="AGaramond-Regular;Times New Roman" w:ascii="AGaramond-Regular;Times New Roman" w:hAnsi="AGaramond-Regular;Times New Roman"/>
                <w:color w:val="000000"/>
                <w:sz w:val="16"/>
                <w:szCs w:val="16"/>
              </w:rPr>
              <w:t>March 15, 2015</w:t>
            </w:r>
          </w:p>
        </w:tc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"16S rRNA" AND "sepsis"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 xml:space="preserve">2 </w:t>
            </w:r>
            <w:bookmarkStart w:id="2" w:name="OLE_LINK3"/>
            <w:r>
              <w:rPr>
                <w:sz w:val="16"/>
                <w:szCs w:val="16"/>
              </w:rPr>
              <w:t>"16S rRNA"</w:t>
            </w:r>
            <w:bookmarkEnd w:id="2"/>
            <w:r>
              <w:rPr>
                <w:sz w:val="16"/>
                <w:szCs w:val="16"/>
              </w:rPr>
              <w:t xml:space="preserve"> AND "bloodstream infections"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#3 </w:t>
            </w:r>
            <w:r>
              <w:rPr>
                <w:sz w:val="16"/>
                <w:szCs w:val="16"/>
              </w:rPr>
              <w:t>"16S rRNA" AND "bacteremia"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#4 </w:t>
            </w:r>
            <w:r>
              <w:rPr>
                <w:sz w:val="16"/>
                <w:szCs w:val="16"/>
              </w:rPr>
              <w:t>"16S rRNA" AND "septicemia"</w:t>
            </w:r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orld Health Organization International Trials Registry Platform search porta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Garamond-Regular;Times New Roman" w:hAnsi="AGaramond-Regular;Times New Roman" w:cs="AGaramond-Regular;Times New Roman"/>
                <w:color w:val="000000"/>
                <w:sz w:val="16"/>
                <w:szCs w:val="16"/>
              </w:rPr>
            </w:pPr>
            <w:r>
              <w:rPr>
                <w:rFonts w:cs="AGaramond-Regular;Times New Roman" w:ascii="AGaramond-Regular;Times New Roman" w:hAnsi="AGaramond-Regular;Times New Roman"/>
                <w:color w:val="000000"/>
                <w:sz w:val="16"/>
                <w:szCs w:val="16"/>
              </w:rPr>
              <w:t>March 15, 2015</w:t>
            </w:r>
          </w:p>
        </w:tc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1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16S rRNA AND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epsis</w:t>
            </w:r>
          </w:p>
          <w:p>
            <w:pPr>
              <w:pStyle w:val="Normal"/>
              <w:rPr>
                <w:sz w:val="16"/>
                <w:szCs w:val="16"/>
              </w:rPr>
            </w:pPr>
            <w:bookmarkStart w:id="3" w:name="OLE_LINK181"/>
            <w:r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>2</w:t>
            </w:r>
            <w:bookmarkEnd w:id="3"/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16S rRNA AND </w:t>
            </w:r>
            <w:bookmarkStart w:id="4" w:name="OLE_LINK180"/>
            <w:r>
              <w:rPr>
                <w:sz w:val="16"/>
                <w:szCs w:val="16"/>
              </w:rPr>
              <w:t>bloodstream infections</w:t>
            </w:r>
            <w:bookmarkEnd w:id="4"/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 xml:space="preserve">3 </w:t>
            </w:r>
            <w:r>
              <w:rPr>
                <w:sz w:val="16"/>
                <w:szCs w:val="16"/>
              </w:rPr>
              <w:t>16S rRNA AND bacteremia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#</w:t>
            </w:r>
            <w:r>
              <w:rPr>
                <w:sz w:val="16"/>
                <w:szCs w:val="16"/>
              </w:rPr>
              <w:t xml:space="preserve">4 </w:t>
            </w:r>
            <w:r>
              <w:rPr>
                <w:sz w:val="16"/>
                <w:szCs w:val="16"/>
              </w:rPr>
              <w:t>16S rRN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ND</w:t>
            </w:r>
            <w:r>
              <w:rPr>
                <w:sz w:val="16"/>
                <w:szCs w:val="16"/>
              </w:rPr>
              <w:t xml:space="preserve"> </w:t>
            </w:r>
            <w:bookmarkStart w:id="5" w:name="OLE_LINK4"/>
            <w:r>
              <w:rPr>
                <w:sz w:val="16"/>
                <w:szCs w:val="16"/>
              </w:rPr>
              <w:t>septicemia</w:t>
            </w:r>
            <w:bookmarkEnd w:id="5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Garamond-Regular;Times New Roman" w:hAnsi="AGaramond-Regular;Times New Roman" w:cs="AGaramond-Regular;Times New Roman"/>
                <w:color w:val="000000"/>
                <w:sz w:val="16"/>
                <w:szCs w:val="16"/>
              </w:rPr>
            </w:pPr>
            <w:r>
              <w:rPr>
                <w:rFonts w:cs="AGaramond-Regular;Times New Roman" w:ascii="AGaramond-Regular;Times New Roman" w:hAnsi="AGaramond-Regular;Times New Roman"/>
                <w:color w:val="000000"/>
                <w:sz w:val="16"/>
                <w:szCs w:val="16"/>
              </w:rPr>
              <w:t>March 17, 2015</w:t>
            </w:r>
          </w:p>
        </w:tc>
        <w:tc>
          <w:tcPr>
            <w:tcW w:w="7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itional closely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relevant </w:t>
            </w:r>
            <w:r>
              <w:rPr>
                <w:sz w:val="16"/>
                <w:szCs w:val="16"/>
              </w:rPr>
              <w:t>article</w:t>
            </w:r>
            <w:r>
              <w:rPr>
                <w:sz w:val="16"/>
                <w:szCs w:val="16"/>
              </w:rPr>
              <w:t>s wer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dentified through hand search of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bibliographies of retrieved studies and recent reviews</w:t>
            </w:r>
            <w:r>
              <w:rPr>
                <w:sz w:val="16"/>
                <w:szCs w:val="16"/>
              </w:rPr>
              <w:t xml:space="preserve">. </w:t>
            </w:r>
            <w:bookmarkStart w:id="6" w:name="OLE_LINK2"/>
            <w:r>
              <w:rPr>
                <w:sz w:val="16"/>
                <w:szCs w:val="16"/>
              </w:rPr>
              <w:t>H</w:t>
            </w:r>
            <w:r>
              <w:rPr>
                <w:sz w:val="16"/>
                <w:szCs w:val="16"/>
              </w:rPr>
              <w:t>and search</w:t>
            </w:r>
            <w:r>
              <w:rPr>
                <w:sz w:val="16"/>
                <w:szCs w:val="16"/>
              </w:rPr>
              <w:t xml:space="preserve"> was </w:t>
            </w:r>
            <w:r>
              <w:rPr>
                <w:sz w:val="16"/>
                <w:szCs w:val="16"/>
              </w:rPr>
              <w:t>limited</w:t>
            </w:r>
            <w:bookmarkEnd w:id="6"/>
            <w:r>
              <w:rPr>
                <w:sz w:val="16"/>
                <w:szCs w:val="16"/>
              </w:rPr>
              <w:t xml:space="preserve"> </w:t>
            </w:r>
            <w:bookmarkStart w:id="7" w:name="OLE_LINK1"/>
            <w:r>
              <w:rPr>
                <w:sz w:val="16"/>
                <w:szCs w:val="16"/>
              </w:rPr>
              <w:t>by MeSH term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“RNA, Ribosomal, 16S”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sz w:val="16"/>
                <w:szCs w:val="16"/>
              </w:rPr>
              <w:t>“sepsis”</w:t>
            </w:r>
            <w:r>
              <w:rPr>
                <w:sz w:val="16"/>
                <w:szCs w:val="16"/>
              </w:rPr>
              <w:t>) in the title.</w:t>
            </w:r>
            <w:bookmarkEnd w:id="7"/>
          </w:p>
        </w:tc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aramond-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02:42:00Z</dcterms:created>
  <dc:creator>Microsoft</dc:creator>
  <dc:description/>
  <cp:keywords/>
  <dc:language>en-US</dc:language>
  <cp:lastModifiedBy>Microsoft</cp:lastModifiedBy>
  <dcterms:modified xsi:type="dcterms:W3CDTF">2015-04-03T07:35:00Z</dcterms:modified>
  <cp:revision>212</cp:revision>
  <dc:subject/>
  <dc:title>检索策略</dc:title>
</cp:coreProperties>
</file>